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C0041A" w14:textId="3198663E" w:rsidR="00AB41F7" w:rsidRPr="00554BE4" w:rsidRDefault="003968B9" w:rsidP="00AB41F7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4</w:t>
      </w:r>
      <w:r w:rsidR="002F7B4E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9A1639"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="00AB41F7" w:rsidRPr="00554BE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B41F7" w:rsidRPr="00554BE4">
        <w:rPr>
          <w:rFonts w:ascii="Times New Roman" w:hAnsi="Times New Roman" w:cs="Times New Roman"/>
          <w:sz w:val="24"/>
          <w:szCs w:val="24"/>
        </w:rPr>
        <w:t xml:space="preserve"> </w:t>
      </w:r>
      <w:r w:rsidR="003531D9" w:rsidRPr="00554BE4">
        <w:rPr>
          <w:rFonts w:ascii="Times New Roman" w:hAnsi="Times New Roman" w:cs="Times New Roman"/>
          <w:b/>
          <w:sz w:val="24"/>
          <w:szCs w:val="24"/>
        </w:rPr>
        <w:t>Proteins identified in the PfSkp1GFP</w:t>
      </w:r>
      <w:r w:rsidR="003531D9" w:rsidRPr="00554B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531D9" w:rsidRPr="00554BE4">
        <w:rPr>
          <w:rFonts w:ascii="Times New Roman" w:hAnsi="Times New Roman" w:cs="Times New Roman"/>
          <w:b/>
          <w:sz w:val="24"/>
          <w:szCs w:val="24"/>
        </w:rPr>
        <w:t>immunoprecipitate.</w:t>
      </w:r>
      <w:r w:rsidR="003531D9" w:rsidRPr="00554BE4">
        <w:rPr>
          <w:rFonts w:ascii="Times New Roman" w:hAnsi="Times New Roman" w:cs="Times New Roman"/>
          <w:sz w:val="24"/>
          <w:szCs w:val="24"/>
        </w:rPr>
        <w:t xml:space="preserve"> </w:t>
      </w:r>
      <w:r w:rsidR="00A471B1" w:rsidRPr="00554BE4">
        <w:rPr>
          <w:rStyle w:val="fontstyle31"/>
          <w:rFonts w:ascii="Times New Roman" w:hAnsi="Times New Roman" w:cs="Times New Roman"/>
          <w:sz w:val="24"/>
          <w:szCs w:val="24"/>
        </w:rPr>
        <w:t>Shown are the Uniprot (PlasmoDB) ID,</w:t>
      </w:r>
      <w:r w:rsidR="003531D9" w:rsidRPr="00554BE4">
        <w:rPr>
          <w:rStyle w:val="fontstyle31"/>
          <w:rFonts w:ascii="Times New Roman" w:hAnsi="Times New Roman" w:cs="Times New Roman"/>
          <w:sz w:val="24"/>
          <w:szCs w:val="24"/>
        </w:rPr>
        <w:t xml:space="preserve"> score (</w:t>
      </w:r>
      <w:proofErr w:type="spellStart"/>
      <w:r w:rsidR="003531D9" w:rsidRPr="00554BE4">
        <w:rPr>
          <w:rStyle w:val="fontstyle31"/>
          <w:rFonts w:ascii="Times New Roman" w:hAnsi="Times New Roman" w:cs="Times New Roman"/>
          <w:sz w:val="24"/>
          <w:szCs w:val="24"/>
        </w:rPr>
        <w:t>Sc</w:t>
      </w:r>
      <w:proofErr w:type="spellEnd"/>
      <w:r w:rsidR="003531D9" w:rsidRPr="00554BE4">
        <w:rPr>
          <w:rStyle w:val="fontstyle31"/>
          <w:rFonts w:ascii="Times New Roman" w:hAnsi="Times New Roman" w:cs="Times New Roman"/>
          <w:sz w:val="24"/>
          <w:szCs w:val="24"/>
        </w:rPr>
        <w:t xml:space="preserve">), coverage (Co) and unique peptides (UP) for each protein </w:t>
      </w:r>
      <w:r w:rsidR="00BD2656" w:rsidRPr="00554BE4">
        <w:rPr>
          <w:rStyle w:val="fontstyle31"/>
          <w:rFonts w:ascii="Times New Roman" w:hAnsi="Times New Roman" w:cs="Times New Roman"/>
          <w:sz w:val="24"/>
          <w:szCs w:val="24"/>
        </w:rPr>
        <w:t xml:space="preserve">present </w:t>
      </w:r>
      <w:r w:rsidR="003531D9" w:rsidRPr="00554BE4">
        <w:rPr>
          <w:rStyle w:val="fontstyle31"/>
          <w:rFonts w:ascii="Times New Roman" w:hAnsi="Times New Roman" w:cs="Times New Roman"/>
          <w:sz w:val="24"/>
          <w:szCs w:val="24"/>
        </w:rPr>
        <w:t>in three independent biological repeats</w:t>
      </w:r>
      <w:r w:rsidR="003531D9" w:rsidRPr="00554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tbl>
      <w:tblPr>
        <w:tblW w:w="917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4"/>
        <w:gridCol w:w="1476"/>
        <w:gridCol w:w="656"/>
        <w:gridCol w:w="656"/>
        <w:gridCol w:w="657"/>
        <w:gridCol w:w="656"/>
        <w:gridCol w:w="656"/>
        <w:gridCol w:w="657"/>
        <w:gridCol w:w="656"/>
        <w:gridCol w:w="656"/>
        <w:gridCol w:w="657"/>
      </w:tblGrid>
      <w:tr w:rsidR="00AB41F7" w:rsidRPr="00554BE4" w14:paraId="6BD06330" w14:textId="77777777" w:rsidTr="00F23F66">
        <w:trPr>
          <w:trHeight w:val="493"/>
        </w:trPr>
        <w:tc>
          <w:tcPr>
            <w:tcW w:w="17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A3709" w14:textId="77777777" w:rsidR="00AB41F7" w:rsidRPr="00554BE4" w:rsidRDefault="00AB41F7" w:rsidP="003531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 xml:space="preserve">Accession ID </w:t>
            </w:r>
          </w:p>
        </w:tc>
        <w:tc>
          <w:tcPr>
            <w:tcW w:w="14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E19BA" w14:textId="77777777" w:rsidR="00AB41F7" w:rsidRPr="00554BE4" w:rsidRDefault="00AB41F7" w:rsidP="003531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Protein</w:t>
            </w:r>
          </w:p>
        </w:tc>
        <w:tc>
          <w:tcPr>
            <w:tcW w:w="196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DDD06" w14:textId="77777777" w:rsidR="00AB41F7" w:rsidRPr="00554BE4" w:rsidRDefault="00AB41F7" w:rsidP="003531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Experiment 1</w:t>
            </w:r>
          </w:p>
        </w:tc>
        <w:tc>
          <w:tcPr>
            <w:tcW w:w="196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D4EA98" w14:textId="77777777" w:rsidR="00AB41F7" w:rsidRPr="00554BE4" w:rsidRDefault="00AB41F7" w:rsidP="003531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Experiment 2</w:t>
            </w:r>
          </w:p>
        </w:tc>
        <w:tc>
          <w:tcPr>
            <w:tcW w:w="196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38CAFF" w14:textId="77777777" w:rsidR="00AB41F7" w:rsidRPr="00554BE4" w:rsidRDefault="00AB41F7" w:rsidP="003531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Experiment 3</w:t>
            </w:r>
          </w:p>
        </w:tc>
      </w:tr>
      <w:tr w:rsidR="00AB41F7" w:rsidRPr="00554BE4" w14:paraId="60B6BD92" w14:textId="77777777" w:rsidTr="000A2A38">
        <w:trPr>
          <w:trHeight w:val="372"/>
        </w:trPr>
        <w:tc>
          <w:tcPr>
            <w:tcW w:w="17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7A1E60" w14:textId="77777777" w:rsidR="00AB41F7" w:rsidRPr="00554BE4" w:rsidRDefault="00AB41F7" w:rsidP="003531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EC1F1E" w14:textId="77777777" w:rsidR="00AB41F7" w:rsidRPr="00554BE4" w:rsidRDefault="00AB41F7" w:rsidP="003531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729E5C" w14:textId="77777777" w:rsidR="00AB41F7" w:rsidRPr="00554BE4" w:rsidRDefault="00AB41F7" w:rsidP="003531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554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Sco</w:t>
            </w:r>
            <w:proofErr w:type="spellEnd"/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320ECF" w14:textId="77777777" w:rsidR="00AB41F7" w:rsidRPr="00554BE4" w:rsidRDefault="00AB41F7" w:rsidP="003531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554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Cov</w:t>
            </w:r>
            <w:proofErr w:type="spellEnd"/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6ED771" w14:textId="77777777" w:rsidR="00AB41F7" w:rsidRPr="00554BE4" w:rsidRDefault="00AB41F7" w:rsidP="003531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UP</w:t>
            </w:r>
          </w:p>
          <w:p w14:paraId="3A4BE564" w14:textId="77777777" w:rsidR="00AB41F7" w:rsidRPr="00554BE4" w:rsidRDefault="00AB41F7" w:rsidP="003531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ABF0EB" w14:textId="77777777" w:rsidR="00AB41F7" w:rsidRPr="00554BE4" w:rsidRDefault="00AB41F7" w:rsidP="003531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554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Sco</w:t>
            </w:r>
            <w:proofErr w:type="spellEnd"/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4614B4" w14:textId="77777777" w:rsidR="00AB41F7" w:rsidRPr="00554BE4" w:rsidRDefault="00AB41F7" w:rsidP="003531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554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Cov</w:t>
            </w:r>
            <w:proofErr w:type="spellEnd"/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95131D" w14:textId="77777777" w:rsidR="00AB41F7" w:rsidRPr="00554BE4" w:rsidRDefault="00AB41F7" w:rsidP="003531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UP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0AEB39" w14:textId="77777777" w:rsidR="00AB41F7" w:rsidRPr="00554BE4" w:rsidRDefault="00AB41F7" w:rsidP="003531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554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Sco</w:t>
            </w:r>
            <w:proofErr w:type="spellEnd"/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EE9937" w14:textId="77777777" w:rsidR="00AB41F7" w:rsidRPr="00554BE4" w:rsidRDefault="00AB41F7" w:rsidP="003531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554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Cov</w:t>
            </w:r>
            <w:proofErr w:type="spellEnd"/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788C9A" w14:textId="77777777" w:rsidR="00AB41F7" w:rsidRPr="00554BE4" w:rsidRDefault="00AB41F7" w:rsidP="003531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UP</w:t>
            </w:r>
          </w:p>
        </w:tc>
      </w:tr>
      <w:tr w:rsidR="00AB41F7" w:rsidRPr="00554BE4" w14:paraId="577C19BE" w14:textId="77777777" w:rsidTr="000A2A38">
        <w:trPr>
          <w:trHeight w:val="509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9381C6" w14:textId="77777777" w:rsidR="00AB41F7" w:rsidRPr="00554BE4" w:rsidRDefault="00AB41F7" w:rsidP="003531D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D38</w:t>
            </w:r>
          </w:p>
          <w:p w14:paraId="7EE66CCE" w14:textId="77777777" w:rsidR="00AB41F7" w:rsidRPr="00554BE4" w:rsidRDefault="00AB41F7" w:rsidP="003531D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1367000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91FE8" w14:textId="47121257" w:rsidR="00AB41F7" w:rsidRPr="00554BE4" w:rsidRDefault="00030C06" w:rsidP="003531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Suppressor of kinetochore protein 1, putative (</w:t>
            </w:r>
            <w:r w:rsidR="003531D9"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Skp</w:t>
            </w:r>
            <w:r w:rsidR="00AB41F7"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1</w:t>
            </w: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)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79F7E6" w14:textId="77777777" w:rsidR="00AB41F7" w:rsidRPr="00554BE4" w:rsidRDefault="00AB41F7" w:rsidP="003531D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38.3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280C9F" w14:textId="77777777" w:rsidR="00AB41F7" w:rsidRPr="00554BE4" w:rsidRDefault="00AB41F7" w:rsidP="003531D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4.1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78EFFA" w14:textId="77777777" w:rsidR="00AB41F7" w:rsidRPr="00554BE4" w:rsidRDefault="00AB41F7" w:rsidP="003531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9B16D9" w14:textId="77777777" w:rsidR="00AB41F7" w:rsidRPr="00554BE4" w:rsidRDefault="00AB41F7" w:rsidP="003531D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75.7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C8522E" w14:textId="77777777" w:rsidR="00AB41F7" w:rsidRPr="00554BE4" w:rsidRDefault="00AB41F7" w:rsidP="003531D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3.8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059644" w14:textId="77777777" w:rsidR="00AB41F7" w:rsidRPr="00554BE4" w:rsidRDefault="00AB41F7" w:rsidP="003531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626361" w14:textId="77777777" w:rsidR="00AB41F7" w:rsidRPr="00554BE4" w:rsidRDefault="00AB41F7" w:rsidP="003531D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58.7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8B4E50" w14:textId="77777777" w:rsidR="00AB41F7" w:rsidRPr="00554BE4" w:rsidRDefault="00AB41F7" w:rsidP="003531D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2.2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48373D" w14:textId="77777777" w:rsidR="00AB41F7" w:rsidRPr="00554BE4" w:rsidRDefault="00AB41F7" w:rsidP="003531D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</w:t>
            </w:r>
          </w:p>
        </w:tc>
      </w:tr>
      <w:tr w:rsidR="000A2A38" w:rsidRPr="00554BE4" w14:paraId="6933D260" w14:textId="77777777" w:rsidTr="000A2A38">
        <w:trPr>
          <w:trHeight w:val="451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12D459" w14:textId="77777777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542</w:t>
            </w:r>
          </w:p>
          <w:p w14:paraId="1232D019" w14:textId="34695E82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54BE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1238100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660136" w14:textId="495B6496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Calcyclin binding protein, putative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493BF3" w14:textId="522EB3A5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6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8DB01F" w14:textId="64AEA305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8.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AA5CBE" w14:textId="1AB0EE1B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B4C9CD" w14:textId="10AB3BE2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.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AEA314" w14:textId="1424F7D0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2.7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B2F56F" w14:textId="6943AE91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7E5B86" w14:textId="648CDFDE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8.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89DFFF" w14:textId="0B7536C5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5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631BF2" w14:textId="2AC2E55B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0A2A38" w:rsidRPr="00554BE4" w14:paraId="4B3BC5EF" w14:textId="77777777" w:rsidTr="000A2A38">
        <w:trPr>
          <w:trHeight w:val="390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E599F8" w14:textId="77777777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207</w:t>
            </w:r>
          </w:p>
          <w:p w14:paraId="0D9153E6" w14:textId="305084A1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0401800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4C5C00" w14:textId="1BFCDD8C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Plasmodium exported protein PHISTb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721D60" w14:textId="1CD9AD43" w:rsidR="000A2A38" w:rsidRPr="00554BE4" w:rsidRDefault="008C394A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DDE09D" w14:textId="408EE810" w:rsidR="000A2A38" w:rsidRPr="00554BE4" w:rsidRDefault="008C394A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FEC0BA" w14:textId="7E96CB8A" w:rsidR="000A2A38" w:rsidRPr="00554BE4" w:rsidRDefault="008C394A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34634F" w14:textId="457A3AA0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.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D288F8" w14:textId="7D27D4BA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1.4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DD5F92" w14:textId="7C18E425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A836D5" w14:textId="61F553F4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78.5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4C7E92" w14:textId="1BA2A2DE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9.3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A05DD0" w14:textId="494ECF5A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7</w:t>
            </w:r>
          </w:p>
        </w:tc>
      </w:tr>
      <w:tr w:rsidR="000A2A38" w:rsidRPr="00554BE4" w14:paraId="081B6681" w14:textId="77777777" w:rsidTr="000A2A38">
        <w:trPr>
          <w:trHeight w:val="374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758C14" w14:textId="77777777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C6KTB1</w:t>
            </w:r>
          </w:p>
          <w:p w14:paraId="63EFE919" w14:textId="0B8BDA0C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0627500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CE54B4" w14:textId="0F38BEBA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Protein DJ-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943117" w14:textId="0EF99A2C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.8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2C25EE" w14:textId="189C5118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1.3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B80EDA" w14:textId="3FDFC7A8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1E908C" w14:textId="06FB4BE1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8.9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9C0C0C" w14:textId="719AB407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7.1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870340" w14:textId="56F960B6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946E63" w14:textId="37FFFCCF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.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5BB863" w14:textId="7292711B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7.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BD8170" w14:textId="770A05D4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</w:tr>
      <w:tr w:rsidR="000A2A38" w:rsidRPr="00554BE4" w14:paraId="29E56512" w14:textId="77777777" w:rsidTr="000A2A38">
        <w:trPr>
          <w:trHeight w:val="413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8E7AF1" w14:textId="77777777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HR4</w:t>
            </w:r>
          </w:p>
          <w:p w14:paraId="696D3163" w14:textId="330F632B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1145400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0C8D84" w14:textId="705C2682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Dynamin-like protein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9DBFAC" w14:textId="1A3E4AC8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.2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CEDE3D" w14:textId="62C79061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0.1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3078D8" w14:textId="1CFABC25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98B029" w14:textId="5A10A84A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.5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AB0FDB" w14:textId="4C14F859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7.3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8BFAE1" w14:textId="5B884386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247E07" w14:textId="159359AD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.4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03A8C9" w14:textId="50E40E33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3.4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6F037B" w14:textId="580197E3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</w:t>
            </w:r>
          </w:p>
        </w:tc>
      </w:tr>
      <w:tr w:rsidR="000A2A38" w:rsidRPr="00554BE4" w14:paraId="107534F2" w14:textId="77777777" w:rsidTr="000A2A38">
        <w:trPr>
          <w:trHeight w:val="509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D3966D" w14:textId="77777777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AU5</w:t>
            </w:r>
          </w:p>
          <w:p w14:paraId="55C716FE" w14:textId="5A3E899F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hAnsi="Times New Roman" w:cs="Times New Roman"/>
                <w:sz w:val="20"/>
                <w:szCs w:val="20"/>
              </w:rPr>
              <w:t>(PF3D7_0811000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C9F839" w14:textId="2C32712E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Cullin-1, putative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447667" w14:textId="262CB214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9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7F2322" w14:textId="1BB85DDE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3.5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73C7C4" w14:textId="0AF5D4C2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C359C7" w14:textId="13EFD86B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1.5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58349C" w14:textId="734E2E5A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4.7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E70E54" w14:textId="1955165A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1D7533" w14:textId="704744A6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25E059" w14:textId="792178DB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1C805C" w14:textId="142660C6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</w:tr>
      <w:tr w:rsidR="000A2A38" w:rsidRPr="00554BE4" w14:paraId="0C826C16" w14:textId="77777777" w:rsidTr="000A2A38">
        <w:trPr>
          <w:trHeight w:val="580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5B3F1C" w14:textId="77777777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7KQK2</w:t>
            </w:r>
          </w:p>
          <w:p w14:paraId="03BF318D" w14:textId="0A90CAF9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1211800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DC9DCD" w14:textId="6FC775F7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bookmarkStart w:id="1" w:name="_Hlk109336067"/>
            <w:proofErr w:type="spellStart"/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PfpUB</w:t>
            </w:r>
            <w:bookmarkEnd w:id="1"/>
            <w:proofErr w:type="spellEnd"/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polyubiquitin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9EA86D" w14:textId="520577D2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5.8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B0271A" w14:textId="36D28D21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76.6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D8F18D" w14:textId="467CFCA9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B797A5" w14:textId="43F5B8C9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0.7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4184A9" w14:textId="44BEC53F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5.4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8B1AA4" w14:textId="65A1CDA3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89D7D9" w14:textId="0B5AD88F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2A8A9A" w14:textId="3732A078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143000" w14:textId="2C42F01D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</w:tr>
      <w:tr w:rsidR="000A2A38" w:rsidRPr="00554BE4" w14:paraId="7D463DEC" w14:textId="77777777" w:rsidTr="000A2A38">
        <w:trPr>
          <w:trHeight w:val="413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025E2E" w14:textId="77777777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C6KT37</w:t>
            </w:r>
          </w:p>
          <w:p w14:paraId="7EC049B6" w14:textId="38E3D5CA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0619700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D8D178" w14:textId="178D8060" w:rsidR="000A2A38" w:rsidRPr="00554BE4" w:rsidRDefault="000A2A38" w:rsidP="000A2A3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F-box protein FBXO1, putative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E8A6DB" w14:textId="2A829C1F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.2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561D97" w14:textId="6FAC2268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7.3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B9F143" w14:textId="39B0E51F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697526" w14:textId="52529B1F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7.8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C01C87" w14:textId="4615CB54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1.1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134C32" w14:textId="4D2631E7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5EFC3F" w14:textId="4D554355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FFCDD0" w14:textId="5B04FA9B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875EA1" w14:textId="690EE745" w:rsidR="000A2A38" w:rsidRPr="00554BE4" w:rsidRDefault="000A2A38" w:rsidP="000A2A3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</w:tr>
      <w:tr w:rsidR="00241A79" w:rsidRPr="00554BE4" w14:paraId="135B2B00" w14:textId="77777777" w:rsidTr="000A2A38">
        <w:trPr>
          <w:trHeight w:val="533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0386C6" w14:textId="77777777" w:rsidR="00241A79" w:rsidRPr="00554BE4" w:rsidRDefault="00241A79" w:rsidP="00241A7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Q8I2U5</w:t>
            </w:r>
          </w:p>
          <w:p w14:paraId="61191574" w14:textId="2CB1069B" w:rsidR="00241A79" w:rsidRPr="00554BE4" w:rsidRDefault="00241A79" w:rsidP="00241A7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0920800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58F0FD" w14:textId="7A3E0AAB" w:rsidR="00241A79" w:rsidRPr="00554BE4" w:rsidRDefault="00241A79" w:rsidP="00241A7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osine-5'-monophosphate dehydrogenase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21D853" w14:textId="385C1220" w:rsidR="00241A79" w:rsidRPr="00554BE4" w:rsidRDefault="00241A79" w:rsidP="00241A7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.23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74CDC1" w14:textId="03B9D158" w:rsidR="00241A79" w:rsidRPr="00554BE4" w:rsidRDefault="00241A79" w:rsidP="00241A7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.25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064AA5" w14:textId="0AA0D8FD" w:rsidR="00241A79" w:rsidRPr="00554BE4" w:rsidRDefault="00241A79" w:rsidP="00241A7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E677F6" w14:textId="77777777" w:rsidR="00241A79" w:rsidRPr="00554BE4" w:rsidRDefault="00241A79" w:rsidP="00241A7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  <w:p w14:paraId="726A5423" w14:textId="3C9ADB93" w:rsidR="00241A79" w:rsidRPr="00554BE4" w:rsidRDefault="00241A79" w:rsidP="00241A7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08</w:t>
            </w:r>
            <w:r w:rsidRPr="00554BE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ab/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2AA564" w14:textId="4D5E7AD3" w:rsidR="00241A79" w:rsidRPr="00554BE4" w:rsidRDefault="00241A79" w:rsidP="00241A7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.12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17F613" w14:textId="7394DEDF" w:rsidR="00241A79" w:rsidRPr="00554BE4" w:rsidRDefault="00241A79" w:rsidP="00241A7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47FD68" w14:textId="675EDF2E" w:rsidR="00241A79" w:rsidRPr="00554BE4" w:rsidRDefault="00241A79" w:rsidP="00241A7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D17C11" w14:textId="794DDA17" w:rsidR="00241A79" w:rsidRPr="00554BE4" w:rsidRDefault="00241A79" w:rsidP="00241A7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914043" w14:textId="40D47FC8" w:rsidR="00241A79" w:rsidRPr="00554BE4" w:rsidRDefault="00241A79" w:rsidP="00241A7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</w:tr>
      <w:tr w:rsidR="00241A79" w:rsidRPr="00554BE4" w14:paraId="3928C552" w14:textId="77777777" w:rsidTr="000A2A38">
        <w:trPr>
          <w:trHeight w:val="533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7C2425" w14:textId="77777777" w:rsidR="00241A79" w:rsidRPr="00554BE4" w:rsidRDefault="00241A79" w:rsidP="00241A7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Q8IIF0</w:t>
            </w:r>
          </w:p>
          <w:p w14:paraId="05A9E660" w14:textId="2294AD35" w:rsidR="00241A79" w:rsidRPr="00554BE4" w:rsidRDefault="00241A79" w:rsidP="00241A7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(PF3D7_1121600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F79EBB" w14:textId="704C9C46" w:rsidR="00241A79" w:rsidRPr="00554BE4" w:rsidRDefault="00241A79" w:rsidP="00241A7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Exported protein 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0D9108" w14:textId="77777777" w:rsidR="00241A79" w:rsidRPr="00554BE4" w:rsidRDefault="00241A79" w:rsidP="00241A7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</w:p>
          <w:p w14:paraId="73914C10" w14:textId="48014053" w:rsidR="00241A79" w:rsidRPr="00554BE4" w:rsidRDefault="00241A79" w:rsidP="00241A7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.96</w:t>
            </w: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ab/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2003BD" w14:textId="2B9D2E2D" w:rsidR="00241A79" w:rsidRPr="00554BE4" w:rsidRDefault="00241A79" w:rsidP="00241A7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7.28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3C424C" w14:textId="057B2E5F" w:rsidR="00241A79" w:rsidRPr="00554BE4" w:rsidRDefault="00241A79" w:rsidP="00241A7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C8593D" w14:textId="1377AAB9" w:rsidR="00241A79" w:rsidRPr="00554BE4" w:rsidRDefault="00241A79" w:rsidP="00241A7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.1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146E46" w14:textId="70DD4336" w:rsidR="00241A79" w:rsidRPr="00554BE4" w:rsidRDefault="00241A79" w:rsidP="00241A7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.79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D749AD" w14:textId="540B4B9B" w:rsidR="00241A79" w:rsidRPr="00554BE4" w:rsidRDefault="00241A79" w:rsidP="00241A7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3227F2" w14:textId="725824FA" w:rsidR="00241A79" w:rsidRPr="00554BE4" w:rsidRDefault="00241A79" w:rsidP="00241A7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334E4C" w14:textId="3A8F7452" w:rsidR="00241A79" w:rsidRPr="00554BE4" w:rsidRDefault="00241A79" w:rsidP="00241A7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4F9C36" w14:textId="2C6E3E0A" w:rsidR="00241A79" w:rsidRPr="00554BE4" w:rsidRDefault="00241A79" w:rsidP="00241A7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</w:tr>
      <w:tr w:rsidR="002577A1" w:rsidRPr="00554BE4" w14:paraId="055D59C7" w14:textId="77777777" w:rsidTr="00D45162">
        <w:trPr>
          <w:trHeight w:val="533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7F22D9" w14:textId="77777777" w:rsidR="002577A1" w:rsidRPr="00554BE4" w:rsidRDefault="002577A1" w:rsidP="00257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Q8IK02</w:t>
            </w:r>
          </w:p>
          <w:p w14:paraId="3AAA64A9" w14:textId="2C7073B2" w:rsidR="002577A1" w:rsidRPr="00554BE4" w:rsidRDefault="002577A1" w:rsidP="00257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(PF3D7_1003500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5E47BB1" w14:textId="2DB6A39D" w:rsidR="002577A1" w:rsidRPr="00554BE4" w:rsidRDefault="002577A1" w:rsidP="00257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0S ribosomal protein S20e, putative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940347D" w14:textId="77777777" w:rsidR="002577A1" w:rsidRPr="00554BE4" w:rsidRDefault="002577A1" w:rsidP="002577A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</w:p>
          <w:p w14:paraId="1969F60B" w14:textId="7F2A5B80" w:rsidR="002577A1" w:rsidRPr="00554BE4" w:rsidRDefault="002577A1" w:rsidP="002577A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7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10B514" w14:textId="5E9691AE" w:rsidR="002577A1" w:rsidRPr="00554BE4" w:rsidRDefault="002577A1" w:rsidP="002577A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1.69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FF72C4" w14:textId="5D33F65C" w:rsidR="002577A1" w:rsidRPr="00554BE4" w:rsidRDefault="002577A1" w:rsidP="002577A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3D7F28" w14:textId="77777777" w:rsidR="002577A1" w:rsidRPr="00554BE4" w:rsidRDefault="002577A1" w:rsidP="002577A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</w:p>
          <w:p w14:paraId="0AE2B361" w14:textId="068BE785" w:rsidR="002577A1" w:rsidRPr="00554BE4" w:rsidRDefault="002577A1" w:rsidP="002577A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.79</w:t>
            </w: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ab/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08527A" w14:textId="247DBB6C" w:rsidR="002577A1" w:rsidRPr="00554BE4" w:rsidRDefault="002577A1" w:rsidP="002577A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.34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50DBAC" w14:textId="08F2E5FC" w:rsidR="002577A1" w:rsidRPr="00554BE4" w:rsidRDefault="002577A1" w:rsidP="00257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084F04" w14:textId="42A73E06" w:rsidR="002577A1" w:rsidRPr="00554BE4" w:rsidRDefault="002577A1" w:rsidP="002577A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CC3E45" w14:textId="25033DEE" w:rsidR="002577A1" w:rsidRPr="00554BE4" w:rsidRDefault="002577A1" w:rsidP="002577A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7DB389" w14:textId="086B8D76" w:rsidR="002577A1" w:rsidRPr="00554BE4" w:rsidRDefault="002577A1" w:rsidP="002577A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</w:tr>
      <w:tr w:rsidR="00DF2CCE" w:rsidRPr="00554BE4" w14:paraId="0F5E9001" w14:textId="77777777" w:rsidTr="000A2A38">
        <w:trPr>
          <w:trHeight w:val="533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2D82CC" w14:textId="77777777" w:rsidR="00DF2CCE" w:rsidRPr="00554BE4" w:rsidRDefault="00DF2CCE" w:rsidP="00DF2CC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Q8ILV2</w:t>
            </w:r>
          </w:p>
          <w:p w14:paraId="6B9D16A3" w14:textId="6C8DBB75" w:rsidR="00DF2CCE" w:rsidRPr="00554BE4" w:rsidRDefault="00DF2CCE" w:rsidP="00DF2CC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(PF3D7_1414300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7A6ECB" w14:textId="50F46D87" w:rsidR="00DF2CCE" w:rsidRPr="00554BE4" w:rsidRDefault="00DF2CCE" w:rsidP="00DF2CC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0S ribosomal protein L10, putative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C36E8F" w14:textId="77777777" w:rsidR="00DF2CCE" w:rsidRPr="00554BE4" w:rsidRDefault="00DF2CCE" w:rsidP="00DF2CC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</w:p>
          <w:p w14:paraId="67F913B9" w14:textId="668BFF06" w:rsidR="00DF2CCE" w:rsidRPr="00554BE4" w:rsidRDefault="00DF2CCE" w:rsidP="00DF2CC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78</w:t>
            </w: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ab/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767FF7" w14:textId="0F2DAE7F" w:rsidR="00DF2CCE" w:rsidRPr="00554BE4" w:rsidRDefault="00DF2CCE" w:rsidP="00DF2CC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5.07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1805D1" w14:textId="2197B525" w:rsidR="00DF2CCE" w:rsidRPr="00554BE4" w:rsidRDefault="00DF2CCE" w:rsidP="00DF2CC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CDC729" w14:textId="77777777" w:rsidR="00DF2CCE" w:rsidRPr="00554BE4" w:rsidRDefault="00DF2CCE" w:rsidP="00DF2CC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</w:p>
          <w:p w14:paraId="5EA3E9A8" w14:textId="6DB87E2F" w:rsidR="00DF2CCE" w:rsidRPr="00554BE4" w:rsidRDefault="00DF2CCE" w:rsidP="00DF2CC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.60</w:t>
            </w: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ab/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47BDDA" w14:textId="061BA5E9" w:rsidR="00DF2CCE" w:rsidRPr="00554BE4" w:rsidRDefault="00DF2CCE" w:rsidP="00DF2CC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.13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4B3CA5" w14:textId="67C9B224" w:rsidR="00DF2CCE" w:rsidRPr="00554BE4" w:rsidRDefault="00DF2CCE" w:rsidP="00DF2CC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6267BA" w14:textId="383445C8" w:rsidR="00DF2CCE" w:rsidRPr="00554BE4" w:rsidRDefault="00DF2CCE" w:rsidP="00DF2CC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31FF9F" w14:textId="4865E2AC" w:rsidR="00DF2CCE" w:rsidRPr="00554BE4" w:rsidRDefault="00DF2CCE" w:rsidP="00DF2CC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284150" w14:textId="07B5B23C" w:rsidR="00DF2CCE" w:rsidRPr="00554BE4" w:rsidRDefault="00DF2CCE" w:rsidP="00DF2CC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</w:tr>
      <w:tr w:rsidR="00DF2CCE" w:rsidRPr="00554BE4" w14:paraId="4AB61CC9" w14:textId="77777777" w:rsidTr="000A2A38">
        <w:trPr>
          <w:trHeight w:val="533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2BDEFA" w14:textId="77777777" w:rsidR="00DF2CCE" w:rsidRPr="00554BE4" w:rsidRDefault="00DF2CCE" w:rsidP="00DF2CC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C6KST5</w:t>
            </w:r>
          </w:p>
          <w:p w14:paraId="39C72618" w14:textId="43BD5230" w:rsidR="00DF2CCE" w:rsidRPr="00554BE4" w:rsidRDefault="00DF2CCE" w:rsidP="00DF2CC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(PF3D7_0608700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0D353F" w14:textId="07C12F5C" w:rsidR="00DF2CCE" w:rsidRPr="00554BE4" w:rsidRDefault="00DF2CCE" w:rsidP="00DF2CC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T-complex protein 1 subunit zeta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847214" w14:textId="77777777" w:rsidR="00DF2CCE" w:rsidRPr="00554BE4" w:rsidRDefault="00DF2CCE" w:rsidP="00DF2CC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</w:p>
          <w:p w14:paraId="1DC07327" w14:textId="74CD0D4E" w:rsidR="00DF2CCE" w:rsidRPr="00554BE4" w:rsidRDefault="00DF2CCE" w:rsidP="00DF2CC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61</w:t>
            </w: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ab/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0E5AA8" w14:textId="1760BA05" w:rsidR="00DF2CCE" w:rsidRPr="00554BE4" w:rsidRDefault="00DF2CCE" w:rsidP="00DF2CC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8.78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B8E7C6" w14:textId="40902CDA" w:rsidR="00DF2CCE" w:rsidRPr="00554BE4" w:rsidRDefault="00DF2CCE" w:rsidP="00DF2CC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DD2EB8" w14:textId="77777777" w:rsidR="00DF2CCE" w:rsidRPr="00554BE4" w:rsidRDefault="00DF2CCE" w:rsidP="00DF2CC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</w:p>
          <w:p w14:paraId="00A083CE" w14:textId="58040268" w:rsidR="00DF2CCE" w:rsidRPr="00554BE4" w:rsidRDefault="00DF2CCE" w:rsidP="00DF2CC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7.72</w:t>
            </w: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ab/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ED2677" w14:textId="30FF9501" w:rsidR="00DF2CCE" w:rsidRPr="00554BE4" w:rsidRDefault="00DF2CCE" w:rsidP="00DF2CC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5.6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E978A7" w14:textId="4B9CCE43" w:rsidR="00DF2CCE" w:rsidRPr="00554BE4" w:rsidRDefault="00DF2CCE" w:rsidP="00DF2CC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C66058" w14:textId="76A097AA" w:rsidR="00DF2CCE" w:rsidRPr="00554BE4" w:rsidRDefault="00DF2CCE" w:rsidP="00DF2CC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6ADE9B" w14:textId="09E748FA" w:rsidR="00DF2CCE" w:rsidRPr="00554BE4" w:rsidRDefault="00DF2CCE" w:rsidP="00DF2CC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EABF34" w14:textId="08E747CF" w:rsidR="00DF2CCE" w:rsidRPr="00554BE4" w:rsidRDefault="00DF2CCE" w:rsidP="00DF2CC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</w:tr>
      <w:tr w:rsidR="00014CC0" w:rsidRPr="00554BE4" w14:paraId="4A14CD2D" w14:textId="77777777" w:rsidTr="000A2A38">
        <w:trPr>
          <w:trHeight w:val="533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57CB55" w14:textId="77777777" w:rsidR="00014CC0" w:rsidRPr="00554BE4" w:rsidRDefault="00014CC0" w:rsidP="00014C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O77372</w:t>
            </w:r>
          </w:p>
          <w:p w14:paraId="11721E56" w14:textId="623AC19C" w:rsidR="00014CC0" w:rsidRPr="00554BE4" w:rsidRDefault="00014CC0" w:rsidP="00014C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(PF3D7_0318500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027B25" w14:textId="534ADCEC" w:rsidR="00014CC0" w:rsidRPr="00554BE4" w:rsidRDefault="00014CC0" w:rsidP="00014C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conserved Plasmodium protein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3B133C" w14:textId="2E76AD09" w:rsidR="00014CC0" w:rsidRPr="00554BE4" w:rsidRDefault="00014CC0" w:rsidP="00014CC0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8.45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5DA1A4" w14:textId="32657160" w:rsidR="00014CC0" w:rsidRPr="00554BE4" w:rsidRDefault="00014CC0" w:rsidP="00014CC0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0.21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0ED6EF" w14:textId="44C70213" w:rsidR="00014CC0" w:rsidRPr="00554BE4" w:rsidRDefault="00014CC0" w:rsidP="00014CC0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587E2B" w14:textId="5AA20298" w:rsidR="00014CC0" w:rsidRPr="00554BE4" w:rsidRDefault="00014CC0" w:rsidP="00014CC0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ED0E4F" w14:textId="144A63D4" w:rsidR="00014CC0" w:rsidRPr="00554BE4" w:rsidRDefault="00014CC0" w:rsidP="00014CC0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4AF2F9" w14:textId="04E470FE" w:rsidR="00014CC0" w:rsidRPr="00554BE4" w:rsidRDefault="00014CC0" w:rsidP="00014C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58011D" w14:textId="6FC9887A" w:rsidR="00014CC0" w:rsidRPr="00554BE4" w:rsidRDefault="00014CC0" w:rsidP="00014CC0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.26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2F9A63" w14:textId="2185AD4E" w:rsidR="00014CC0" w:rsidRPr="00554BE4" w:rsidRDefault="00014CC0" w:rsidP="00014CC0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8.25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42B489" w14:textId="20563BEA" w:rsidR="00014CC0" w:rsidRPr="00554BE4" w:rsidRDefault="00014CC0" w:rsidP="00014C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014CC0" w:rsidRPr="00554BE4" w14:paraId="573B78DD" w14:textId="77777777" w:rsidTr="000A2A38">
        <w:trPr>
          <w:trHeight w:val="533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00348A" w14:textId="77777777" w:rsidR="00873006" w:rsidRPr="00554BE4" w:rsidRDefault="00873006" w:rsidP="008730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Q9U0N1</w:t>
            </w:r>
          </w:p>
          <w:p w14:paraId="1B101649" w14:textId="258F27E5" w:rsidR="00014CC0" w:rsidRPr="00554BE4" w:rsidRDefault="00873006" w:rsidP="008730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(PF3D7_0113000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33A750" w14:textId="6277461D" w:rsidR="00014CC0" w:rsidRPr="00554BE4" w:rsidRDefault="009858F0" w:rsidP="00014C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G</w:t>
            </w:r>
            <w:r w:rsidR="00873006"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lutamic acid-rich protein GARP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A69C1F" w14:textId="055E2336" w:rsidR="00014CC0" w:rsidRPr="00554BE4" w:rsidRDefault="00873006" w:rsidP="00014CC0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.34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C05F54" w14:textId="5CDF549D" w:rsidR="00014CC0" w:rsidRPr="00554BE4" w:rsidRDefault="00873006" w:rsidP="00014CC0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7.38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15DBFA" w14:textId="09F87B1D" w:rsidR="00014CC0" w:rsidRPr="00554BE4" w:rsidRDefault="00873006" w:rsidP="00014CC0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A4E414" w14:textId="539B1DCD" w:rsidR="00014CC0" w:rsidRPr="00554BE4" w:rsidRDefault="00873006" w:rsidP="00014CC0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CEC070" w14:textId="00D33564" w:rsidR="00014CC0" w:rsidRPr="00554BE4" w:rsidRDefault="00873006" w:rsidP="00014CC0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B9551D" w14:textId="41B3F0BB" w:rsidR="00014CC0" w:rsidRPr="00554BE4" w:rsidRDefault="00873006" w:rsidP="00014C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93A12D" w14:textId="77777777" w:rsidR="00873006" w:rsidRPr="00554BE4" w:rsidRDefault="00873006" w:rsidP="00014CC0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</w:p>
          <w:p w14:paraId="44031DDD" w14:textId="2E5AD46A" w:rsidR="00014CC0" w:rsidRPr="00554BE4" w:rsidRDefault="00873006" w:rsidP="00014CC0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1.73</w:t>
            </w: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ab/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9D8971" w14:textId="03D8C71A" w:rsidR="00014CC0" w:rsidRPr="00554BE4" w:rsidRDefault="00873006" w:rsidP="00014CC0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.95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AE8BF2" w14:textId="5AE77C6D" w:rsidR="00014CC0" w:rsidRPr="00554BE4" w:rsidRDefault="00873006" w:rsidP="00014C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</w:t>
            </w:r>
          </w:p>
        </w:tc>
      </w:tr>
      <w:tr w:rsidR="00873006" w:rsidRPr="00554BE4" w14:paraId="3A5098A4" w14:textId="77777777" w:rsidTr="000A2A38">
        <w:trPr>
          <w:trHeight w:val="533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627A9A" w14:textId="77777777" w:rsidR="00873006" w:rsidRPr="00554BE4" w:rsidRDefault="00873006" w:rsidP="008730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Q8ILQ9</w:t>
            </w:r>
          </w:p>
          <w:p w14:paraId="670F3BEF" w14:textId="32E1DE98" w:rsidR="00873006" w:rsidRPr="00554BE4" w:rsidRDefault="00873006" w:rsidP="008730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(PF3D7_1419100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7B31A4" w14:textId="496A624E" w:rsidR="00873006" w:rsidRPr="00554BE4" w:rsidRDefault="00873006" w:rsidP="008730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ATP-dependent RNA helicase DDX55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2C370B" w14:textId="143B2E77" w:rsidR="00873006" w:rsidRPr="00554BE4" w:rsidRDefault="00873006" w:rsidP="0087300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35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48925D" w14:textId="65ED341E" w:rsidR="00873006" w:rsidRPr="00554BE4" w:rsidRDefault="00873006" w:rsidP="0087300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1.03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23CCCE" w14:textId="65252992" w:rsidR="00873006" w:rsidRPr="00554BE4" w:rsidRDefault="00873006" w:rsidP="0087300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74DE90" w14:textId="4D033588" w:rsidR="00873006" w:rsidRPr="00554BE4" w:rsidRDefault="00873006" w:rsidP="0087300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8B3174" w14:textId="0F29780D" w:rsidR="00873006" w:rsidRPr="00554BE4" w:rsidRDefault="00873006" w:rsidP="0087300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F4DB6D" w14:textId="44EF55CD" w:rsidR="00873006" w:rsidRPr="00554BE4" w:rsidRDefault="00873006" w:rsidP="008730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92A57D" w14:textId="10839180" w:rsidR="00873006" w:rsidRPr="00554BE4" w:rsidRDefault="00873006" w:rsidP="0087300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66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E36B6D" w14:textId="7BC8A47F" w:rsidR="00873006" w:rsidRPr="00554BE4" w:rsidRDefault="00873006" w:rsidP="0087300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8.63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9D1C3A" w14:textId="46E31467" w:rsidR="00873006" w:rsidRPr="00554BE4" w:rsidRDefault="00873006" w:rsidP="008730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873006" w:rsidRPr="00554BE4" w14:paraId="64CBEDBC" w14:textId="77777777" w:rsidTr="000A2A38">
        <w:trPr>
          <w:trHeight w:val="533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B7561A" w14:textId="77777777" w:rsidR="00873006" w:rsidRPr="00554BE4" w:rsidRDefault="00873006" w:rsidP="008730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Q8IM03</w:t>
            </w:r>
          </w:p>
          <w:p w14:paraId="285EA633" w14:textId="3C6F065A" w:rsidR="00873006" w:rsidRPr="00554BE4" w:rsidRDefault="00873006" w:rsidP="008730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1409300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1ACCD1" w14:textId="0A537B8C" w:rsidR="00873006" w:rsidRPr="00554BE4" w:rsidRDefault="00873006" w:rsidP="008730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DNA damage-inducible protein 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30430B" w14:textId="3FB75CF6" w:rsidR="00873006" w:rsidRPr="00554BE4" w:rsidRDefault="00873006" w:rsidP="0087300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88E405" w14:textId="78761E8F" w:rsidR="00873006" w:rsidRPr="00554BE4" w:rsidRDefault="00873006" w:rsidP="0087300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A08AA7" w14:textId="667F41F1" w:rsidR="00873006" w:rsidRPr="00554BE4" w:rsidRDefault="00873006" w:rsidP="0087300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F405CE" w14:textId="3B11AD44" w:rsidR="00873006" w:rsidRPr="00554BE4" w:rsidRDefault="00873006" w:rsidP="0087300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77.2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8F8136" w14:textId="3030E711" w:rsidR="00873006" w:rsidRPr="00554BE4" w:rsidRDefault="00873006" w:rsidP="0087300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8.7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5CB222" w14:textId="5F1D3717" w:rsidR="00873006" w:rsidRPr="00554BE4" w:rsidRDefault="00873006" w:rsidP="008730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2AA10F" w14:textId="7ED744DE" w:rsidR="00873006" w:rsidRPr="00554BE4" w:rsidRDefault="00873006" w:rsidP="0087300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0.8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71AD11" w14:textId="2379FED9" w:rsidR="00873006" w:rsidRPr="00554BE4" w:rsidRDefault="00873006" w:rsidP="0087300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0.1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093F3E" w14:textId="1A328A99" w:rsidR="00873006" w:rsidRPr="00554BE4" w:rsidRDefault="00873006" w:rsidP="008730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4</w:t>
            </w:r>
          </w:p>
        </w:tc>
      </w:tr>
      <w:tr w:rsidR="000A2B05" w:rsidRPr="00554BE4" w14:paraId="48334AEB" w14:textId="77777777" w:rsidTr="000A2A38">
        <w:trPr>
          <w:trHeight w:val="533"/>
        </w:trPr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ECF107" w14:textId="77777777" w:rsidR="000A2B05" w:rsidRPr="00554BE4" w:rsidRDefault="000A2B05" w:rsidP="000A2B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Q8IAN4</w:t>
            </w:r>
          </w:p>
          <w:p w14:paraId="163E41B8" w14:textId="5698201B" w:rsidR="000A2B05" w:rsidRPr="00554BE4" w:rsidRDefault="000A2B05" w:rsidP="000A2B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(PF3D7_0803400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6BECD5" w14:textId="0D59BFD0" w:rsidR="000A2B05" w:rsidRPr="00554BE4" w:rsidRDefault="000A2B05" w:rsidP="000A2B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DNA repair and recombination </w:t>
            </w: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lastRenderedPageBreak/>
              <w:t>protein RAD54, putative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69A209" w14:textId="2B6DB744" w:rsidR="000A2B05" w:rsidRPr="00554BE4" w:rsidRDefault="000A2B05" w:rsidP="000A2B0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lastRenderedPageBreak/>
              <w:t>-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7A1A72" w14:textId="2B1C8432" w:rsidR="000A2B05" w:rsidRPr="00554BE4" w:rsidRDefault="000A2B05" w:rsidP="000A2B0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5565D4" w14:textId="00083980" w:rsidR="000A2B05" w:rsidRPr="00554BE4" w:rsidRDefault="000A2B05" w:rsidP="000A2B0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302465" w14:textId="45B72415" w:rsidR="000A2B05" w:rsidRPr="00554BE4" w:rsidRDefault="000A2B05" w:rsidP="000A2B0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08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F1213E" w14:textId="1EB1AE0F" w:rsidR="000A2B05" w:rsidRPr="00554BE4" w:rsidRDefault="000A2B05" w:rsidP="000A2B0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3.48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95063E" w14:textId="3A2EA735" w:rsidR="000A2B05" w:rsidRPr="00554BE4" w:rsidRDefault="000A2B05" w:rsidP="000A2B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1D2D45" w14:textId="71412EA4" w:rsidR="000A2B05" w:rsidRPr="00554BE4" w:rsidRDefault="000A2B05" w:rsidP="000A2B0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9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5EAB79" w14:textId="665F2B14" w:rsidR="000A2B05" w:rsidRPr="00554BE4" w:rsidRDefault="000A2B05" w:rsidP="000A2B0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3.88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E52117" w14:textId="54A9B4D0" w:rsidR="000A2B05" w:rsidRPr="00554BE4" w:rsidRDefault="000A2B05" w:rsidP="000A2B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554BE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</w:tr>
    </w:tbl>
    <w:p w14:paraId="2B8D5E9E" w14:textId="77777777" w:rsidR="00AB41F7" w:rsidRPr="00554BE4" w:rsidRDefault="00AB41F7" w:rsidP="002E6A70">
      <w:pPr>
        <w:rPr>
          <w:rFonts w:ascii="Times New Roman" w:hAnsi="Times New Roman" w:cs="Times New Roman"/>
          <w:sz w:val="24"/>
          <w:szCs w:val="24"/>
        </w:rPr>
      </w:pPr>
    </w:p>
    <w:sectPr w:rsidR="00AB41F7" w:rsidRPr="00554B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1F7"/>
    <w:rsid w:val="00014CC0"/>
    <w:rsid w:val="00030C06"/>
    <w:rsid w:val="000A2A38"/>
    <w:rsid w:val="000A2B05"/>
    <w:rsid w:val="00140223"/>
    <w:rsid w:val="00241A79"/>
    <w:rsid w:val="002577A1"/>
    <w:rsid w:val="002E6A70"/>
    <w:rsid w:val="002F7B4E"/>
    <w:rsid w:val="003531D9"/>
    <w:rsid w:val="00365648"/>
    <w:rsid w:val="003968B9"/>
    <w:rsid w:val="003A6FD2"/>
    <w:rsid w:val="0046069D"/>
    <w:rsid w:val="00552D9A"/>
    <w:rsid w:val="00554BE4"/>
    <w:rsid w:val="00634A1F"/>
    <w:rsid w:val="00715A10"/>
    <w:rsid w:val="008526E6"/>
    <w:rsid w:val="00863D1C"/>
    <w:rsid w:val="00873006"/>
    <w:rsid w:val="008C394A"/>
    <w:rsid w:val="009858F0"/>
    <w:rsid w:val="00A471B1"/>
    <w:rsid w:val="00AB41F7"/>
    <w:rsid w:val="00B7795C"/>
    <w:rsid w:val="00BD2656"/>
    <w:rsid w:val="00CC287C"/>
    <w:rsid w:val="00D45162"/>
    <w:rsid w:val="00D53C10"/>
    <w:rsid w:val="00D6453B"/>
    <w:rsid w:val="00DF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362F4"/>
  <w15:chartTrackingRefBased/>
  <w15:docId w15:val="{340B9897-2691-40E2-B80E-0D01EA3B3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31">
    <w:name w:val="fontstyle31"/>
    <w:basedOn w:val="DefaultParagraphFont"/>
    <w:qFormat/>
    <w:rsid w:val="003531D9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730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0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0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0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0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34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an</dc:creator>
  <cp:keywords/>
  <dc:description/>
  <cp:lastModifiedBy>Puran</cp:lastModifiedBy>
  <cp:revision>7</cp:revision>
  <dcterms:created xsi:type="dcterms:W3CDTF">2023-04-04T08:03:00Z</dcterms:created>
  <dcterms:modified xsi:type="dcterms:W3CDTF">2024-02-16T06:28:00Z</dcterms:modified>
</cp:coreProperties>
</file>